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7BEB" w:rsidRPr="006A481B" w:rsidRDefault="00C920F1" w:rsidP="006A481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6A481B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Pr="006A481B">
        <w:rPr>
          <w:rFonts w:ascii="Times New Roman" w:hAnsi="Times New Roman" w:cs="Times New Roman"/>
          <w:sz w:val="20"/>
          <w:szCs w:val="20"/>
        </w:rPr>
        <w:fldChar w:fldCharType="begin"/>
      </w:r>
      <w:r w:rsidRPr="006A481B">
        <w:rPr>
          <w:rFonts w:ascii="Times New Roman" w:hAnsi="Times New Roman" w:cs="Times New Roman"/>
          <w:sz w:val="20"/>
          <w:szCs w:val="20"/>
        </w:rPr>
        <w:instrText xml:space="preserve"> SEQ Supplementary_Table_ \* ARABIC </w:instrText>
      </w:r>
      <w:r w:rsidRPr="006A481B">
        <w:rPr>
          <w:rFonts w:ascii="Times New Roman" w:hAnsi="Times New Roman" w:cs="Times New Roman"/>
          <w:sz w:val="20"/>
          <w:szCs w:val="20"/>
        </w:rPr>
        <w:fldChar w:fldCharType="separate"/>
      </w:r>
      <w:r w:rsidRPr="006A481B">
        <w:rPr>
          <w:rFonts w:ascii="Times New Roman" w:hAnsi="Times New Roman" w:cs="Times New Roman"/>
          <w:noProof/>
          <w:sz w:val="20"/>
          <w:szCs w:val="20"/>
        </w:rPr>
        <w:t>1</w:t>
      </w:r>
      <w:r w:rsidRPr="006A481B">
        <w:rPr>
          <w:rFonts w:ascii="Times New Roman" w:hAnsi="Times New Roman" w:cs="Times New Roman"/>
          <w:sz w:val="20"/>
          <w:szCs w:val="20"/>
        </w:rPr>
        <w:fldChar w:fldCharType="end"/>
      </w:r>
      <w:r w:rsidR="006A481B">
        <w:rPr>
          <w:rFonts w:ascii="Times New Roman" w:hAnsi="Times New Roman" w:cs="Times New Roman"/>
          <w:sz w:val="20"/>
          <w:szCs w:val="20"/>
        </w:rPr>
        <w:t>.</w:t>
      </w:r>
      <w:r w:rsidR="0070388F" w:rsidRPr="006A481B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70388F" w:rsidRPr="006A481B">
        <w:rPr>
          <w:rFonts w:ascii="Times New Roman" w:eastAsia="Times New Roman" w:hAnsi="Times New Roman" w:cs="Times New Roman"/>
          <w:sz w:val="20"/>
          <w:szCs w:val="20"/>
        </w:rPr>
        <w:t>Primary and Secondary Outcomes</w:t>
      </w:r>
      <w:r w:rsidR="006A481B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5677" w:type="pct"/>
        <w:tblLook w:val="04A0" w:firstRow="1" w:lastRow="0" w:firstColumn="1" w:lastColumn="0" w:noHBand="0" w:noVBand="1"/>
      </w:tblPr>
      <w:tblGrid>
        <w:gridCol w:w="2929"/>
        <w:gridCol w:w="2092"/>
        <w:gridCol w:w="1747"/>
        <w:gridCol w:w="1869"/>
        <w:gridCol w:w="794"/>
      </w:tblGrid>
      <w:tr w:rsidR="006A481B" w:rsidRPr="006A481B" w:rsidTr="006A481B">
        <w:trPr>
          <w:trHeight w:val="328"/>
          <w:tblHeader/>
        </w:trPr>
        <w:tc>
          <w:tcPr>
            <w:tcW w:w="155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0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 = 1733)</w:t>
            </w:r>
          </w:p>
        </w:tc>
        <w:tc>
          <w:tcPr>
            <w:tcW w:w="9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 w:rsidP="00E5678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 w:rsidRPr="006A481B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6A481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A481B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  <w:p w:rsidR="009E7BEB" w:rsidRPr="006A481B" w:rsidRDefault="00732DF6" w:rsidP="00E56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Pr="006A481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585</w:t>
            </w: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 w:rsidP="00E567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 w:rsidRPr="006A481B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6A481B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6A481B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  <w:p w:rsidR="009E7BEB" w:rsidRPr="006A481B" w:rsidRDefault="00732DF6" w:rsidP="00E567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14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A481B" w:rsidRPr="006A481B" w:rsidTr="006A481B">
        <w:trPr>
          <w:trHeight w:val="328"/>
          <w:tblHeader/>
        </w:trPr>
        <w:tc>
          <w:tcPr>
            <w:tcW w:w="155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6A481B" w:rsidRPr="006A481B" w:rsidTr="006A481B">
        <w:trPr>
          <w:trHeight w:val="406"/>
        </w:trPr>
        <w:tc>
          <w:tcPr>
            <w:tcW w:w="1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</w:t>
            </w:r>
            <w:r w:rsidRPr="006A481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A4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utcomes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81B" w:rsidRPr="006A481B" w:rsidTr="006A481B">
        <w:trPr>
          <w:trHeight w:val="412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28day, n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6A481B" w:rsidRPr="006A481B" w:rsidTr="006A481B">
        <w:trPr>
          <w:trHeight w:val="412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 (58.6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 (58.4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61.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81B" w:rsidRPr="006A481B" w:rsidTr="006A481B">
        <w:trPr>
          <w:trHeight w:val="412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 (41.32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 (41.5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8.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81B" w:rsidRPr="006A481B" w:rsidTr="006A481B">
        <w:trPr>
          <w:trHeight w:val="412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732D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9E7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81B" w:rsidRPr="006A481B" w:rsidTr="006A481B">
        <w:trPr>
          <w:trHeight w:val="741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, M (Q₁, Q₃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2, 3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 (12, 3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 (1</w:t>
            </w:r>
            <w:r w:rsidR="00A1367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6A481B" w:rsidRPr="006A481B" w:rsidTr="006A481B">
        <w:trPr>
          <w:trHeight w:val="741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los, M (Q₁, Q₃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, 2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 (8, 2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 (7, 1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A481B" w:rsidRPr="006A481B" w:rsidTr="006A481B">
        <w:trPr>
          <w:trHeight w:val="734"/>
        </w:trPr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ion Time With 28 Icu Days, M (Q₁, Q₃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, 1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 (3, 16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 (3, 1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BEB" w:rsidRPr="006A481B" w:rsidRDefault="00ED1F88" w:rsidP="00ED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A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</w:tbl>
    <w:p w:rsidR="009E7BEB" w:rsidRPr="006A481B" w:rsidRDefault="00732DF6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OLE_LINK1"/>
      <w:r w:rsidRPr="006A481B">
        <w:rPr>
          <w:rFonts w:ascii="Times New Roman" w:eastAsia="Times New Roman" w:hAnsi="Times New Roman" w:cs="Times New Roman"/>
          <w:color w:val="000000"/>
          <w:sz w:val="20"/>
          <w:szCs w:val="20"/>
        </w:rPr>
        <w:t>ICU, intensive care unit;</w:t>
      </w:r>
      <w:r w:rsidRPr="006A481B">
        <w:rPr>
          <w:rFonts w:ascii="Times New Roman" w:eastAsia="Times New Roman" w:hAnsi="Times New Roman" w:cs="Times New Roman"/>
          <w:sz w:val="20"/>
          <w:szCs w:val="20"/>
        </w:rPr>
        <w:t xml:space="preserve"> LOS, length of stay</w:t>
      </w:r>
    </w:p>
    <w:bookmarkEnd w:id="0"/>
    <w:p w:rsidR="009E7BEB" w:rsidRPr="006A481B" w:rsidRDefault="009E7BEB">
      <w:pPr>
        <w:rPr>
          <w:rFonts w:ascii="Times New Roman" w:hAnsi="Times New Roman" w:cs="Times New Roman"/>
          <w:sz w:val="20"/>
          <w:szCs w:val="20"/>
        </w:rPr>
      </w:pPr>
    </w:p>
    <w:sectPr w:rsidR="009E7BEB" w:rsidRPr="006A4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56C4B" w:rsidRDefault="00E56C4B">
      <w:pPr>
        <w:spacing w:after="0"/>
      </w:pPr>
      <w:r>
        <w:separator/>
      </w:r>
    </w:p>
  </w:endnote>
  <w:endnote w:type="continuationSeparator" w:id="0">
    <w:p w:rsidR="00E56C4B" w:rsidRDefault="00E56C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56C4B" w:rsidRDefault="00E56C4B">
      <w:pPr>
        <w:spacing w:after="0"/>
      </w:pPr>
      <w:r>
        <w:separator/>
      </w:r>
    </w:p>
  </w:footnote>
  <w:footnote w:type="continuationSeparator" w:id="0">
    <w:p w:rsidR="00E56C4B" w:rsidRDefault="00E56C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tDQ0sLA0MTMxNbZU0lEKTi0uzszPAykwrAUAHm1vgywAAAA="/>
  </w:docVars>
  <w:rsids>
    <w:rsidRoot w:val="1A3646F5"/>
    <w:rsid w:val="00025064"/>
    <w:rsid w:val="0007754C"/>
    <w:rsid w:val="001437AE"/>
    <w:rsid w:val="00290A58"/>
    <w:rsid w:val="00323312"/>
    <w:rsid w:val="003809ED"/>
    <w:rsid w:val="003B2A02"/>
    <w:rsid w:val="00495F4C"/>
    <w:rsid w:val="00561B1F"/>
    <w:rsid w:val="005B5143"/>
    <w:rsid w:val="005B6CB0"/>
    <w:rsid w:val="005D522E"/>
    <w:rsid w:val="006229D6"/>
    <w:rsid w:val="00671DC4"/>
    <w:rsid w:val="006A481B"/>
    <w:rsid w:val="0070388F"/>
    <w:rsid w:val="00732DF6"/>
    <w:rsid w:val="0076709E"/>
    <w:rsid w:val="009130A3"/>
    <w:rsid w:val="009E7BEB"/>
    <w:rsid w:val="00A13671"/>
    <w:rsid w:val="00A60F7B"/>
    <w:rsid w:val="00C13147"/>
    <w:rsid w:val="00C920F1"/>
    <w:rsid w:val="00D869C2"/>
    <w:rsid w:val="00E5579F"/>
    <w:rsid w:val="00E5678E"/>
    <w:rsid w:val="00E56C4B"/>
    <w:rsid w:val="00ED1F88"/>
    <w:rsid w:val="00EF7F15"/>
    <w:rsid w:val="00F23FB1"/>
    <w:rsid w:val="00F25140"/>
    <w:rsid w:val="00F5089D"/>
    <w:rsid w:val="1A3646F5"/>
    <w:rsid w:val="284657F9"/>
    <w:rsid w:val="2BC802E6"/>
    <w:rsid w:val="4D8E7176"/>
    <w:rsid w:val="51900ED0"/>
    <w:rsid w:val="7A73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398AD7"/>
  <w15:docId w15:val="{D0AC9A46-8740-42F9-8FEC-8F092822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B6C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B6CB0"/>
    <w:rPr>
      <w:rFonts w:eastAsiaTheme="minorHAnsi"/>
      <w:sz w:val="18"/>
      <w:szCs w:val="18"/>
      <w:lang w:eastAsia="en-US"/>
    </w:rPr>
  </w:style>
  <w:style w:type="paragraph" w:styleId="a6">
    <w:name w:val="footer"/>
    <w:basedOn w:val="a"/>
    <w:link w:val="a7"/>
    <w:rsid w:val="005B6C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B6CB0"/>
    <w:rPr>
      <w:rFonts w:eastAsiaTheme="minorHAnsi"/>
      <w:sz w:val="18"/>
      <w:szCs w:val="18"/>
      <w:lang w:eastAsia="en-US"/>
    </w:rPr>
  </w:style>
  <w:style w:type="paragraph" w:styleId="a8">
    <w:name w:val="caption"/>
    <w:basedOn w:val="a"/>
    <w:next w:val="a"/>
    <w:unhideWhenUsed/>
    <w:qFormat/>
    <w:rsid w:val="00C920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FB144-41E9-4F8C-BAFC-EAA90B22D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04</Words>
  <Characters>482</Characters>
  <Application>Microsoft Office Word</Application>
  <DocSecurity>0</DocSecurity>
  <Lines>60</Lines>
  <Paragraphs>4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炮兵并排北边跑</dc:creator>
  <cp:lastModifiedBy>航 倪</cp:lastModifiedBy>
  <cp:revision>21</cp:revision>
  <dcterms:created xsi:type="dcterms:W3CDTF">2025-03-19T14:07:00Z</dcterms:created>
  <dcterms:modified xsi:type="dcterms:W3CDTF">2025-06-14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D007B4D0D974BE2A6A5356310F4A45C_11</vt:lpwstr>
  </property>
  <property fmtid="{D5CDD505-2E9C-101B-9397-08002B2CF9AE}" pid="4" name="KSOTemplateDocerSaveRecord">
    <vt:lpwstr>eyJoZGlkIjoiZjRmZGMxZDZiZmE5MTViMDE3OTEzMTZmMmE5OGI3ZmQiLCJ1c2VySWQiOiIzMjU5NDgyNjIifQ==</vt:lpwstr>
  </property>
</Properties>
</file>